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FF6C7" w14:textId="149FEA86" w:rsidR="00C37B11" w:rsidRDefault="00CB1CB1" w:rsidP="00C37B11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</w:t>
      </w:r>
    </w:p>
    <w:p w14:paraId="3EB6ECCA" w14:textId="29A341B9" w:rsidR="00E40D78" w:rsidRPr="004825A7" w:rsidRDefault="00E40D78" w:rsidP="00C71CE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0D78">
        <w:rPr>
          <w:rFonts w:ascii="Times New Roman" w:eastAsia="华文仿宋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25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09645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4825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ummary of main antibiotic resistance‐conferring mutations in </w:t>
      </w:r>
      <w:r w:rsidRPr="004825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. pylori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416"/>
        <w:gridCol w:w="2204"/>
        <w:gridCol w:w="1590"/>
      </w:tblGrid>
      <w:tr w:rsidR="00E40D78" w:rsidRPr="004825A7" w14:paraId="5C03AD62" w14:textId="77777777" w:rsidTr="00F76937"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0AA6E125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n</w:t>
            </w:r>
            <w:r w:rsidRPr="004825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biotic</w:t>
            </w:r>
            <w:r w:rsidRPr="004825A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F18012A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Pr="004825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es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16F16EFE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jor antibiotic resistance mutation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473BCBBB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E40D78" w:rsidRPr="004825A7" w14:paraId="0BC85112" w14:textId="77777777" w:rsidTr="00F76937">
        <w:tc>
          <w:tcPr>
            <w:tcW w:w="3096" w:type="dxa"/>
            <w:tcBorders>
              <w:top w:val="single" w:sz="4" w:space="0" w:color="auto"/>
            </w:tcBorders>
          </w:tcPr>
          <w:p w14:paraId="141F6A63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larithromycin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4410D04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S rRNA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1E9D1D02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</w:rPr>
              <w:t>A2143G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A2142G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A2142C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T2182C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A2144G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A2116G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A2144T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A2115G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G2111A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C2147G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G1939A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、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t>T1942C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0C6EA54E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2YW4gRG9vcm48L0F1dGhvcj48WWVhcj4yMDAxPC9ZZWFy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2YW4gRG9vcm48L0F1dGhvcj48WWVhcj4yMDAxPC9ZZWFy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624D04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4-36</w:t>
            </w:r>
            <w:r w:rsidRPr="004825A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E40D78" w:rsidRPr="004825A7" w14:paraId="3582283F" w14:textId="77777777" w:rsidTr="00F76937">
        <w:tc>
          <w:tcPr>
            <w:tcW w:w="3096" w:type="dxa"/>
          </w:tcPr>
          <w:p w14:paraId="1EDAC7B4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oxicillin</w:t>
            </w:r>
          </w:p>
        </w:tc>
        <w:tc>
          <w:tcPr>
            <w:tcW w:w="1416" w:type="dxa"/>
          </w:tcPr>
          <w:p w14:paraId="4A2C05A7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P-1A</w:t>
            </w:r>
          </w:p>
        </w:tc>
        <w:tc>
          <w:tcPr>
            <w:tcW w:w="2204" w:type="dxa"/>
          </w:tcPr>
          <w:p w14:paraId="15E1B987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titution mutations (T556S, N562Y, T593A, S414R, A369T, V374L, L423F); insertion mutations (464+E); nonsense mutations (Y637*)</w:t>
            </w:r>
          </w:p>
        </w:tc>
        <w:tc>
          <w:tcPr>
            <w:tcW w:w="1590" w:type="dxa"/>
          </w:tcPr>
          <w:p w14:paraId="0F972C10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ZXJyaXRzPC9BdXRob3I+PFllYXI+MjAwNjwvWWVhcj48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ZXJyaXRzPC9BdXRob3I+PFllYXI+MjAwNjwvWWVhcj48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624D0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37-39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40D78" w:rsidRPr="004825A7" w14:paraId="3DC821D8" w14:textId="77777777" w:rsidTr="00F76937">
        <w:tc>
          <w:tcPr>
            <w:tcW w:w="3096" w:type="dxa"/>
          </w:tcPr>
          <w:p w14:paraId="5D4EC8D5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evofloxacin</w:t>
            </w:r>
          </w:p>
        </w:tc>
        <w:tc>
          <w:tcPr>
            <w:tcW w:w="1416" w:type="dxa"/>
          </w:tcPr>
          <w:p w14:paraId="327B8C50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rA</w:t>
            </w:r>
          </w:p>
        </w:tc>
        <w:tc>
          <w:tcPr>
            <w:tcW w:w="2204" w:type="dxa"/>
          </w:tcPr>
          <w:p w14:paraId="48C2B958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91 (G, N, A, Y), N87K, A88V, S83A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87A</w:t>
            </w:r>
          </w:p>
        </w:tc>
        <w:tc>
          <w:tcPr>
            <w:tcW w:w="1590" w:type="dxa"/>
          </w:tcPr>
          <w:p w14:paraId="714D4E77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YXJuYXJkPC9BdXRob3I+PFllYXI+MjAwMTwvWWVhcj48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YXJuYXJkPC9BdXRob3I+PFllYXI+MjAwMTwvWWVhcj48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624D0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40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40D78" w:rsidRPr="004825A7" w14:paraId="1783121D" w14:textId="77777777" w:rsidTr="00F76937">
        <w:tc>
          <w:tcPr>
            <w:tcW w:w="3096" w:type="dxa"/>
          </w:tcPr>
          <w:p w14:paraId="41C723A0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tronidazole</w:t>
            </w:r>
          </w:p>
        </w:tc>
        <w:tc>
          <w:tcPr>
            <w:tcW w:w="1416" w:type="dxa"/>
          </w:tcPr>
          <w:p w14:paraId="0FAE87E5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xA</w:t>
            </w:r>
          </w:p>
        </w:tc>
        <w:tc>
          <w:tcPr>
            <w:tcW w:w="2204" w:type="dxa"/>
          </w:tcPr>
          <w:p w14:paraId="35A01CB5" w14:textId="77777777" w:rsidR="00E40D78" w:rsidRPr="004825A7" w:rsidRDefault="00E40D78" w:rsidP="00C71CE1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825A7">
              <w:rPr>
                <w:rFonts w:ascii="Calibri" w:hAnsi="Calibri" w:cs="Calibri"/>
                <w:color w:val="000000" w:themeColor="text1"/>
                <w:sz w:val="24"/>
                <w:szCs w:val="24"/>
                <w:shd w:val="clear" w:color="auto" w:fill="FFFFFF"/>
              </w:rPr>
              <w:t>﻿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issense mutations( </w:t>
            </w:r>
            <w:r w:rsidRPr="004825A7">
              <w:rPr>
                <w:rFonts w:ascii="Calibri" w:hAnsi="Calibri" w:cs="Calibri"/>
                <w:color w:val="000000" w:themeColor="text1"/>
                <w:sz w:val="24"/>
                <w:szCs w:val="24"/>
                <w:shd w:val="clear" w:color="auto" w:fill="FFFFFF"/>
              </w:rPr>
              <w:t>﻿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16, H17, S18, C19, K20, R41, L42, S43, Y47, Q50, V55, M56, N73, I142, A143, G145, G149,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159, G162, G163, V192, K198, K200, K202, L209); frameshift or nonsense mutations</w:t>
            </w:r>
            <w:r w:rsidRPr="004825A7" w:rsidDel="006A30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4825A7">
              <w:rPr>
                <w:rFonts w:ascii="Calibri" w:hAnsi="Calibri" w:cs="Calibri"/>
                <w:color w:val="000000" w:themeColor="text1"/>
                <w:sz w:val="24"/>
                <w:szCs w:val="24"/>
                <w:shd w:val="clear" w:color="auto" w:fill="FFFFFF"/>
              </w:rPr>
              <w:t>﻿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(all </w:t>
            </w:r>
            <w:proofErr w:type="spellStart"/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fsTer</w:t>
            </w:r>
            <w:proofErr w:type="spellEnd"/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and Ter); </w:t>
            </w:r>
            <w:r w:rsidRPr="004825A7">
              <w:rPr>
                <w:rFonts w:ascii="Calibri" w:hAnsi="Calibri" w:cs="Calibri"/>
                <w:color w:val="000000" w:themeColor="text1"/>
                <w:sz w:val="24"/>
                <w:szCs w:val="24"/>
                <w:shd w:val="clear" w:color="auto" w:fill="FFFFFF"/>
              </w:rPr>
              <w:t>﻿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arge sequence deletions (K2_M21del, R131_K166del,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K168_V172del, L137_I142del, N178_L185del; 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G189_R200del, S92_Q146del), large sequence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sertions, missense mutations observed in clinical isolates (e.g. A22S, E27Q/V, T31E, D59N,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90K, H97T/Y, P106S, S108A, A118S/T, R131K, and G189C)</w:t>
            </w:r>
            <w:r w:rsidRPr="004825A7" w:rsidDel="006A30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590" w:type="dxa"/>
          </w:tcPr>
          <w:p w14:paraId="5A7A0E4A" w14:textId="77777777" w:rsidR="00E40D78" w:rsidRPr="004825A7" w:rsidRDefault="00E40D78" w:rsidP="00C71CE1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fldChar w:fldCharType="begin">
                <w:fldData xml:space="preserve">PEVuZE5vdGU+PENpdGU+PEF1dGhvcj5KZW9uZzwvQXV0aG9yPjxZZWFyPjIwMDA8L1llYXI+PFJl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KZW9uZzwvQXV0aG9yPjxZZWFyPjIwMDA8L1llYXI+PFJl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end"/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separate"/>
            </w:r>
            <w:r w:rsidRPr="00624D0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41-43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E40D78" w:rsidRPr="004825A7" w14:paraId="620EC40D" w14:textId="77777777" w:rsidTr="00F76937">
        <w:tc>
          <w:tcPr>
            <w:tcW w:w="3096" w:type="dxa"/>
          </w:tcPr>
          <w:p w14:paraId="1A5AA539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etracycline</w:t>
            </w:r>
          </w:p>
        </w:tc>
        <w:tc>
          <w:tcPr>
            <w:tcW w:w="1416" w:type="dxa"/>
          </w:tcPr>
          <w:p w14:paraId="22814883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S rRNA</w:t>
            </w:r>
          </w:p>
        </w:tc>
        <w:tc>
          <w:tcPr>
            <w:tcW w:w="2204" w:type="dxa"/>
          </w:tcPr>
          <w:p w14:paraId="54C78408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 (926-928) →TTC</w:t>
            </w:r>
          </w:p>
        </w:tc>
        <w:tc>
          <w:tcPr>
            <w:tcW w:w="1590" w:type="dxa"/>
          </w:tcPr>
          <w:p w14:paraId="05211AD3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adashzadeh&lt;/Author&gt;&lt;Year&gt;2014&lt;/Year&gt;&lt;RecNum&gt;62&lt;/RecNum&gt;&lt;DisplayText&gt;&lt;style face="superscript"&gt;44&lt;/style&gt;&lt;/DisplayText&gt;&lt;record&gt;&lt;rec-number&gt;62&lt;/rec-number&gt;&lt;foreign-keys&gt;&lt;key app="EN" db-id="29sfr2tr0tpxpaeetv1p92frdaxpffvdp9vv" timestamp="1617701288"&gt;62&lt;/key&gt;&lt;/foreign-keys&gt;&lt;ref-type name="Journal Article"&gt;17&lt;/ref-type&gt;&lt;contributors&gt;&lt;authors&gt;&lt;author&gt;Dadashzadeh, K.&lt;/author&gt;&lt;author&gt;Milani, M.&lt;/author&gt;&lt;author&gt;Rahmati, M.&lt;/author&gt;&lt;author&gt;Akbarzadeh, A.&lt;/author&gt;&lt;/authors&gt;&lt;/contributors&gt;&lt;auth-address&gt;Department of Laboratory Sciences, Marand Branch, Islamic Azad University, Marand, Iran E-mail : mohammadmilano@gmail.com.&lt;/auth-address&gt;&lt;titles&gt;&lt;title&gt;Real-time PCR detection of 16S rRNA novel mutations associated with Helicobacter pylori tetracycline resistance in Iran&lt;/title&gt;&lt;secondary-title&gt;Asian Pac J Cancer Prev&lt;/secondary-title&gt;&lt;/titles&gt;&lt;periodical&gt;&lt;full-title&gt;Asian Pac J Cancer Prev&lt;/full-title&gt;&lt;/periodical&gt;&lt;pages&gt;8883-6&lt;/pages&gt;&lt;volume&gt;15&lt;/volume&gt;&lt;number&gt;20&lt;/number&gt;&lt;edition&gt;2014/11/07&lt;/edition&gt;&lt;keywords&gt;&lt;keyword&gt;Helicobacter Infections/drug therapy/epidemiology/*microbiology&lt;/keyword&gt;&lt;keyword&gt;Helicobacter pylori/drug effects/*genetics/isolation &amp;amp; purification&lt;/keyword&gt;&lt;keyword&gt;Humans&lt;/keyword&gt;&lt;keyword&gt;Iran/epidemiology&lt;/keyword&gt;&lt;keyword&gt;Mutation/*genetics&lt;/keyword&gt;&lt;keyword&gt;RNA, Ribosomal, 16S/*genetics&lt;/keyword&gt;&lt;keyword&gt;Real-Time Polymerase Chain Reaction&lt;/keyword&gt;&lt;keyword&gt;Tetracycline Resistance/*genetics&lt;/keyword&gt;&lt;/keywords&gt;&lt;dates&gt;&lt;year&gt;2014&lt;/year&gt;&lt;/dates&gt;&lt;isbn&gt;1513-7368&lt;/isbn&gt;&lt;accession-num&gt;25374223&lt;/accession-num&gt;&lt;urls&gt;&lt;/urls&gt;&lt;electronic-resource-num&gt;10.7314/apjcp.2014.15.20.8883&lt;/electronic-resource-num&gt;&lt;remote-database-provider&gt;NLM&lt;/remote-database-provider&gt;&lt;language&gt;eng&lt;/language&gt;&lt;/record&gt;&lt;/Cite&gt;&lt;/EndNote&gt;</w:instrTex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624D0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44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E40D78" w:rsidRPr="004825A7" w14:paraId="641780CC" w14:textId="77777777" w:rsidTr="00F76937">
        <w:tc>
          <w:tcPr>
            <w:tcW w:w="3096" w:type="dxa"/>
            <w:vMerge w:val="restart"/>
          </w:tcPr>
          <w:p w14:paraId="6B8417CA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4825A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razolidone</w:t>
            </w:r>
          </w:p>
        </w:tc>
        <w:tc>
          <w:tcPr>
            <w:tcW w:w="1416" w:type="dxa"/>
          </w:tcPr>
          <w:p w14:paraId="45917DE5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orD</w:t>
            </w:r>
            <w:proofErr w:type="spellEnd"/>
          </w:p>
        </w:tc>
        <w:tc>
          <w:tcPr>
            <w:tcW w:w="2204" w:type="dxa"/>
          </w:tcPr>
          <w:p w14:paraId="7997880A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41G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122G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349A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78G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112G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335G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156T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165T</w:t>
            </w:r>
          </w:p>
        </w:tc>
        <w:tc>
          <w:tcPr>
            <w:tcW w:w="1590" w:type="dxa"/>
            <w:vMerge w:val="restart"/>
          </w:tcPr>
          <w:p w14:paraId="454ADD45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0D78" w:rsidRPr="004825A7" w14:paraId="7B54A611" w14:textId="77777777" w:rsidTr="00F76937">
        <w:tc>
          <w:tcPr>
            <w:tcW w:w="3096" w:type="dxa"/>
            <w:vMerge/>
            <w:tcBorders>
              <w:bottom w:val="single" w:sz="4" w:space="0" w:color="auto"/>
            </w:tcBorders>
          </w:tcPr>
          <w:p w14:paraId="74B4FF0D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EA999F8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D</w:t>
            </w:r>
            <w:proofErr w:type="spellEnd"/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2B84AFDD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53A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356G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357T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347T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347G</w:t>
            </w: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346A</w:t>
            </w:r>
          </w:p>
        </w:tc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1C5B72ED" w14:textId="77777777" w:rsidR="00E40D78" w:rsidRPr="004825A7" w:rsidRDefault="00E40D78" w:rsidP="00C71C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973CE50" w14:textId="77777777" w:rsidR="00E40D78" w:rsidRDefault="00E40D78" w:rsidP="00C71CE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7FD90F" w14:textId="234450C0" w:rsidR="00E40D78" w:rsidRDefault="00E40D78" w:rsidP="00C71CE1">
      <w:pPr>
        <w:rPr>
          <w:sz w:val="24"/>
          <w:szCs w:val="24"/>
        </w:rPr>
      </w:pPr>
    </w:p>
    <w:p w14:paraId="51100DCA" w14:textId="6FEDEB1A" w:rsidR="00342088" w:rsidRPr="00342088" w:rsidRDefault="00342088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156133CB" w14:textId="1357FDBB" w:rsidR="00342088" w:rsidRDefault="00342088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31ADB332" w14:textId="6FC04AD8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3F043DD3" w14:textId="20C49D26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31CD77F3" w14:textId="327F6125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5BBEA74D" w14:textId="3C250D2A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7476D614" w14:textId="0DFFA498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235A2147" w14:textId="53BB7443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59681584" w14:textId="090E475E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03D48F88" w14:textId="0C931898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02233DF0" w14:textId="1D0BD4F1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69F4D03B" w14:textId="6FE55E7E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4D66F9AA" w14:textId="0284CC33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3B9A610C" w14:textId="2C89DCC2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3FE6CF53" w14:textId="14AC7C9F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38358E98" w14:textId="79AC24D9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5C0E8B8C" w14:textId="350C574C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357DC57E" w14:textId="350E462B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7FA6BFD3" w14:textId="3B1A0A8C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7113714D" w14:textId="11EE8C04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077E1E71" w14:textId="0C62963E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28D1892A" w14:textId="4F73C77E" w:rsidR="00011AE1" w:rsidRPr="004825A7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0D78">
        <w:rPr>
          <w:rFonts w:ascii="Times New Roman" w:eastAsia="华文仿宋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25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4825A7">
        <w:rPr>
          <w:rFonts w:ascii="Times New Roman" w:hAnsi="Times New Roman" w:cs="Times New Roman"/>
          <w:color w:val="000000" w:themeColor="text1"/>
          <w:sz w:val="24"/>
          <w:szCs w:val="24"/>
        </w:rPr>
        <w:t>. The frequency of side effects in eradication success and failure group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107"/>
        <w:gridCol w:w="1876"/>
        <w:gridCol w:w="2035"/>
      </w:tblGrid>
      <w:tr w:rsidR="00011AE1" w:rsidRPr="004825A7" w14:paraId="50583DCE" w14:textId="77777777" w:rsidTr="005B552A"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</w:tcPr>
          <w:p w14:paraId="0987D040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de effects</w:t>
            </w:r>
          </w:p>
        </w:tc>
        <w:tc>
          <w:tcPr>
            <w:tcW w:w="2107" w:type="dxa"/>
            <w:tcBorders>
              <w:top w:val="single" w:sz="12" w:space="0" w:color="auto"/>
              <w:bottom w:val="single" w:sz="12" w:space="0" w:color="auto"/>
            </w:tcBorders>
          </w:tcPr>
          <w:p w14:paraId="3A4CDF5F" w14:textId="5743F6BF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ccess group (n =31)</w:t>
            </w:r>
            <w:r w:rsidR="006A7F1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w:r w:rsidR="006A7F1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12" w:space="0" w:color="auto"/>
            </w:tcBorders>
          </w:tcPr>
          <w:p w14:paraId="32221B3A" w14:textId="0D66D8FE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ilure group (n =4)</w:t>
            </w:r>
            <w:r w:rsidR="006A7F1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</w:t>
            </w:r>
            <w:r w:rsidR="006A7F1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12" w:space="0" w:color="auto"/>
            </w:tcBorders>
          </w:tcPr>
          <w:p w14:paraId="617B4022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4825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r w:rsidRPr="00D104F6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vertAlign w:val="superscript"/>
              </w:rPr>
              <w:t>*</w:t>
            </w:r>
          </w:p>
        </w:tc>
      </w:tr>
      <w:tr w:rsidR="00011AE1" w:rsidRPr="004825A7" w14:paraId="6816EB04" w14:textId="77777777" w:rsidTr="005B552A">
        <w:tc>
          <w:tcPr>
            <w:tcW w:w="2288" w:type="dxa"/>
            <w:tcBorders>
              <w:top w:val="single" w:sz="12" w:space="0" w:color="auto"/>
            </w:tcBorders>
          </w:tcPr>
          <w:p w14:paraId="6447DF6D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ea</w:t>
            </w:r>
          </w:p>
        </w:tc>
        <w:tc>
          <w:tcPr>
            <w:tcW w:w="2107" w:type="dxa"/>
            <w:tcBorders>
              <w:top w:val="single" w:sz="12" w:space="0" w:color="auto"/>
            </w:tcBorders>
          </w:tcPr>
          <w:p w14:paraId="34533F66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5.5)</w:t>
            </w:r>
          </w:p>
        </w:tc>
        <w:tc>
          <w:tcPr>
            <w:tcW w:w="1876" w:type="dxa"/>
            <w:tcBorders>
              <w:top w:val="single" w:sz="12" w:space="0" w:color="auto"/>
            </w:tcBorders>
          </w:tcPr>
          <w:p w14:paraId="78B40DFC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5.0)</w:t>
            </w:r>
          </w:p>
        </w:tc>
        <w:tc>
          <w:tcPr>
            <w:tcW w:w="2035" w:type="dxa"/>
            <w:tcBorders>
              <w:top w:val="single" w:sz="12" w:space="0" w:color="auto"/>
            </w:tcBorders>
          </w:tcPr>
          <w:p w14:paraId="2E8965E6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8</w:t>
            </w:r>
          </w:p>
        </w:tc>
      </w:tr>
      <w:tr w:rsidR="00011AE1" w:rsidRPr="004825A7" w14:paraId="296FCDB3" w14:textId="77777777" w:rsidTr="005B552A">
        <w:tc>
          <w:tcPr>
            <w:tcW w:w="2288" w:type="dxa"/>
          </w:tcPr>
          <w:p w14:paraId="5242D6B6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rrhea</w:t>
            </w:r>
          </w:p>
        </w:tc>
        <w:tc>
          <w:tcPr>
            <w:tcW w:w="2107" w:type="dxa"/>
          </w:tcPr>
          <w:p w14:paraId="6933F149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51.5)</w:t>
            </w:r>
          </w:p>
        </w:tc>
        <w:tc>
          <w:tcPr>
            <w:tcW w:w="1876" w:type="dxa"/>
          </w:tcPr>
          <w:p w14:paraId="08BC7050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0.0)</w:t>
            </w:r>
          </w:p>
        </w:tc>
        <w:tc>
          <w:tcPr>
            <w:tcW w:w="2035" w:type="dxa"/>
          </w:tcPr>
          <w:p w14:paraId="402D6B07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</w:tr>
      <w:tr w:rsidR="00011AE1" w:rsidRPr="004825A7" w14:paraId="3DBCAB59" w14:textId="77777777" w:rsidTr="005B552A">
        <w:tc>
          <w:tcPr>
            <w:tcW w:w="2288" w:type="dxa"/>
          </w:tcPr>
          <w:p w14:paraId="413323EB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llic taste</w:t>
            </w:r>
          </w:p>
        </w:tc>
        <w:tc>
          <w:tcPr>
            <w:tcW w:w="2107" w:type="dxa"/>
          </w:tcPr>
          <w:p w14:paraId="61F5CAAE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6.5)</w:t>
            </w:r>
          </w:p>
        </w:tc>
        <w:tc>
          <w:tcPr>
            <w:tcW w:w="1876" w:type="dxa"/>
          </w:tcPr>
          <w:p w14:paraId="2D6D6D06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5.0)</w:t>
            </w:r>
          </w:p>
        </w:tc>
        <w:tc>
          <w:tcPr>
            <w:tcW w:w="2035" w:type="dxa"/>
          </w:tcPr>
          <w:p w14:paraId="59FC43AA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</w:tr>
      <w:tr w:rsidR="00011AE1" w:rsidRPr="004825A7" w14:paraId="334ADDB7" w14:textId="77777777" w:rsidTr="005B552A">
        <w:tc>
          <w:tcPr>
            <w:tcW w:w="2288" w:type="dxa"/>
          </w:tcPr>
          <w:p w14:paraId="0A063FF7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gastric discomfort</w:t>
            </w:r>
          </w:p>
        </w:tc>
        <w:tc>
          <w:tcPr>
            <w:tcW w:w="2107" w:type="dxa"/>
          </w:tcPr>
          <w:p w14:paraId="2CD096E9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6.5)</w:t>
            </w:r>
          </w:p>
        </w:tc>
        <w:tc>
          <w:tcPr>
            <w:tcW w:w="1876" w:type="dxa"/>
          </w:tcPr>
          <w:p w14:paraId="593A3A9D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)</w:t>
            </w:r>
          </w:p>
        </w:tc>
        <w:tc>
          <w:tcPr>
            <w:tcW w:w="2035" w:type="dxa"/>
          </w:tcPr>
          <w:p w14:paraId="29E78E4D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1</w:t>
            </w:r>
          </w:p>
        </w:tc>
      </w:tr>
      <w:tr w:rsidR="00011AE1" w:rsidRPr="004825A7" w14:paraId="76CDF8A6" w14:textId="77777777" w:rsidTr="005B552A">
        <w:tc>
          <w:tcPr>
            <w:tcW w:w="2288" w:type="dxa"/>
          </w:tcPr>
          <w:p w14:paraId="5A2882BB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ena</w:t>
            </w:r>
          </w:p>
        </w:tc>
        <w:tc>
          <w:tcPr>
            <w:tcW w:w="2107" w:type="dxa"/>
          </w:tcPr>
          <w:p w14:paraId="5F2C2430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6.1)</w:t>
            </w:r>
          </w:p>
        </w:tc>
        <w:tc>
          <w:tcPr>
            <w:tcW w:w="1876" w:type="dxa"/>
          </w:tcPr>
          <w:p w14:paraId="3B7520A0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0.0)</w:t>
            </w:r>
          </w:p>
        </w:tc>
        <w:tc>
          <w:tcPr>
            <w:tcW w:w="2035" w:type="dxa"/>
          </w:tcPr>
          <w:p w14:paraId="17717624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11AE1" w:rsidRPr="004825A7" w14:paraId="2F6B2FFF" w14:textId="77777777" w:rsidTr="005B552A">
        <w:tc>
          <w:tcPr>
            <w:tcW w:w="2288" w:type="dxa"/>
            <w:tcBorders>
              <w:bottom w:val="single" w:sz="12" w:space="0" w:color="auto"/>
            </w:tcBorders>
          </w:tcPr>
          <w:p w14:paraId="56C8F3A3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ticaria</w:t>
            </w:r>
          </w:p>
        </w:tc>
        <w:tc>
          <w:tcPr>
            <w:tcW w:w="2107" w:type="dxa"/>
            <w:tcBorders>
              <w:bottom w:val="single" w:sz="12" w:space="0" w:color="auto"/>
            </w:tcBorders>
          </w:tcPr>
          <w:p w14:paraId="76378D74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2)</w:t>
            </w:r>
          </w:p>
        </w:tc>
        <w:tc>
          <w:tcPr>
            <w:tcW w:w="1876" w:type="dxa"/>
            <w:tcBorders>
              <w:bottom w:val="single" w:sz="12" w:space="0" w:color="auto"/>
            </w:tcBorders>
          </w:tcPr>
          <w:p w14:paraId="4C3A81CB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3.2)</w:t>
            </w:r>
          </w:p>
        </w:tc>
        <w:tc>
          <w:tcPr>
            <w:tcW w:w="2035" w:type="dxa"/>
            <w:tcBorders>
              <w:bottom w:val="single" w:sz="12" w:space="0" w:color="auto"/>
            </w:tcBorders>
          </w:tcPr>
          <w:p w14:paraId="7B921CE3" w14:textId="77777777" w:rsidR="00011AE1" w:rsidRPr="004825A7" w:rsidRDefault="00011AE1" w:rsidP="005B55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25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82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7</w:t>
            </w:r>
          </w:p>
        </w:tc>
      </w:tr>
    </w:tbl>
    <w:p w14:paraId="3E1D031B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D104F6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D104F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ll </w:t>
      </w:r>
      <w:r w:rsidRPr="00D104F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P</w:t>
      </w:r>
      <w:r w:rsidRPr="00D104F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values were calculated by Fisher's exact test.</w:t>
      </w:r>
    </w:p>
    <w:p w14:paraId="7A0D08DC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119C8E5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53CE577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C3BCBC3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D04E743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028ACB6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376A4E0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99FE849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69F1A3B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0BDF783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2CD51A1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9C15CD6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A13654A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521C923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C2E03DA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C56AE9F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475B6F1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2F829B2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5646C1A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8940480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17D8149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6D59EBF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C37B4F7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0264EAF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8A55915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A57355F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EA766F0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724CE77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A119DCD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0DF6A88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606D1EC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EB047DC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BC1D050" w14:textId="77777777" w:rsidR="00011AE1" w:rsidRDefault="00011AE1" w:rsidP="00011AE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3510DA0" w14:textId="79FC3C93" w:rsidR="00011AE1" w:rsidRPr="00AA7817" w:rsidRDefault="00011AE1" w:rsidP="00011AE1">
      <w:pPr>
        <w:rPr>
          <w:rFonts w:ascii="Times New Roman" w:hAnsi="Times New Roman" w:cs="Times New Roman"/>
          <w:color w:val="FF0000"/>
          <w:sz w:val="24"/>
          <w:szCs w:val="28"/>
        </w:rPr>
      </w:pPr>
      <w:r w:rsidRPr="00011AE1">
        <w:rPr>
          <w:rFonts w:ascii="Times New Roman" w:eastAsia="华文仿宋" w:hAnsi="Times New Roman" w:cs="Times New Roman"/>
          <w:color w:val="FF0000"/>
          <w:sz w:val="24"/>
          <w:szCs w:val="24"/>
        </w:rPr>
        <w:lastRenderedPageBreak/>
        <w:t>Supplementary</w:t>
      </w:r>
      <w:r w:rsidRPr="00011AE1">
        <w:rPr>
          <w:rFonts w:ascii="Times New Roman" w:hAnsi="Times New Roman" w:cs="Times New Roman"/>
          <w:color w:val="FF0000"/>
          <w:sz w:val="24"/>
          <w:szCs w:val="24"/>
        </w:rPr>
        <w:t xml:space="preserve"> Table 3</w:t>
      </w:r>
      <w:r w:rsidRPr="00011AE1">
        <w:rPr>
          <w:rFonts w:ascii="Times New Roman" w:hAnsi="Times New Roman" w:cs="Times New Roman"/>
          <w:color w:val="FF0000"/>
          <w:sz w:val="24"/>
          <w:szCs w:val="28"/>
        </w:rPr>
        <w:t xml:space="preserve">. </w:t>
      </w:r>
      <w:r w:rsidRPr="00AA7817">
        <w:rPr>
          <w:rFonts w:ascii="Times New Roman" w:hAnsi="Times New Roman" w:cs="Times New Roman"/>
          <w:color w:val="FF0000"/>
          <w:sz w:val="24"/>
          <w:szCs w:val="28"/>
        </w:rPr>
        <w:t xml:space="preserve">The </w:t>
      </w:r>
      <w:r w:rsidRPr="00AA7817">
        <w:rPr>
          <w:rFonts w:ascii="Times New Roman" w:hAnsi="Times New Roman" w:cs="Times New Roman" w:hint="eastAsia"/>
          <w:color w:val="FF0000"/>
          <w:sz w:val="24"/>
          <w:szCs w:val="28"/>
        </w:rPr>
        <w:t>c</w:t>
      </w:r>
      <w:r w:rsidRPr="00AA7817">
        <w:rPr>
          <w:rFonts w:ascii="Times New Roman" w:hAnsi="Times New Roman" w:cs="Times New Roman"/>
          <w:color w:val="FF0000"/>
          <w:sz w:val="24"/>
          <w:szCs w:val="28"/>
        </w:rPr>
        <w:t>orrelation of antibiotic regimens with adverse effect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11AE1" w:rsidRPr="00AA7817" w14:paraId="21EA9186" w14:textId="77777777" w:rsidTr="005B552A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78498CE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Re</w:t>
            </w:r>
            <w:r w:rsidRPr="00AA781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ime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4E6DCF7" w14:textId="5DB43566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Group with side effects (n=15)</w:t>
            </w:r>
            <w:r w:rsidR="006A7F16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 xml:space="preserve">, </w:t>
            </w:r>
            <w:r w:rsidR="006A7F16" w:rsidRPr="006A7F1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n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7B7F088" w14:textId="219E5976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G</w:t>
            </w:r>
            <w:r w:rsidRPr="00AA7817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roup without side effects (n=20)</w:t>
            </w:r>
            <w:r w:rsidR="006A7F16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 xml:space="preserve">, </w:t>
            </w:r>
            <w:r w:rsidR="006A7F16" w:rsidRPr="006A7F16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n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6937489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  <w:t xml:space="preserve">P </w:t>
            </w:r>
            <w:r w:rsidRPr="00AA781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value</w:t>
            </w:r>
            <w:r w:rsidRPr="00AA7817">
              <w:rPr>
                <w:rFonts w:ascii="Times New Roman" w:hAnsi="Times New Roman" w:cs="Times New Roman"/>
                <w:color w:val="FF0000"/>
                <w:sz w:val="24"/>
                <w:szCs w:val="28"/>
                <w:vertAlign w:val="superscript"/>
              </w:rPr>
              <w:t>*</w:t>
            </w:r>
          </w:p>
        </w:tc>
      </w:tr>
      <w:tr w:rsidR="00011AE1" w:rsidRPr="00AA7817" w14:paraId="6123C48D" w14:textId="77777777" w:rsidTr="005B552A">
        <w:tc>
          <w:tcPr>
            <w:tcW w:w="2074" w:type="dxa"/>
            <w:tcBorders>
              <w:top w:val="single" w:sz="4" w:space="0" w:color="auto"/>
            </w:tcBorders>
          </w:tcPr>
          <w:p w14:paraId="3EDD8EC8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8"/>
              </w:rPr>
              <w:t>T</w:t>
            </w:r>
            <w:r w:rsidRPr="00AA781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8"/>
              </w:rPr>
              <w:t>ET+FZ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4BB64F9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41D87E3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BF2EABA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0</w:t>
            </w:r>
            <w:r w:rsidRPr="00AA7817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.026</w:t>
            </w:r>
          </w:p>
        </w:tc>
      </w:tr>
      <w:tr w:rsidR="00011AE1" w:rsidRPr="00AA7817" w14:paraId="1ACC4B2B" w14:textId="77777777" w:rsidTr="005B552A">
        <w:tc>
          <w:tcPr>
            <w:tcW w:w="2074" w:type="dxa"/>
          </w:tcPr>
          <w:p w14:paraId="34382D1D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8"/>
              </w:rPr>
              <w:t>T</w:t>
            </w:r>
            <w:r w:rsidRPr="00AA781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8"/>
              </w:rPr>
              <w:t>ET+MTZ</w:t>
            </w:r>
          </w:p>
        </w:tc>
        <w:tc>
          <w:tcPr>
            <w:tcW w:w="2074" w:type="dxa"/>
          </w:tcPr>
          <w:p w14:paraId="6A278DD8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2</w:t>
            </w:r>
          </w:p>
        </w:tc>
        <w:tc>
          <w:tcPr>
            <w:tcW w:w="2074" w:type="dxa"/>
          </w:tcPr>
          <w:p w14:paraId="0A798F48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2</w:t>
            </w:r>
          </w:p>
        </w:tc>
        <w:tc>
          <w:tcPr>
            <w:tcW w:w="2074" w:type="dxa"/>
          </w:tcPr>
          <w:p w14:paraId="747A81A3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0</w:t>
            </w:r>
            <w:r w:rsidRPr="00AA7817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.581</w:t>
            </w:r>
          </w:p>
        </w:tc>
      </w:tr>
      <w:tr w:rsidR="00011AE1" w:rsidRPr="00AA7817" w14:paraId="4D7CE27F" w14:textId="77777777" w:rsidTr="005B552A">
        <w:tc>
          <w:tcPr>
            <w:tcW w:w="2074" w:type="dxa"/>
          </w:tcPr>
          <w:p w14:paraId="2A6C7B54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8"/>
              </w:rPr>
              <w:t>A</w:t>
            </w:r>
            <w:r w:rsidRPr="00AA781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8"/>
              </w:rPr>
              <w:t>MX+FZD</w:t>
            </w:r>
          </w:p>
        </w:tc>
        <w:tc>
          <w:tcPr>
            <w:tcW w:w="2074" w:type="dxa"/>
          </w:tcPr>
          <w:p w14:paraId="1EC3FCAA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6</w:t>
            </w:r>
          </w:p>
        </w:tc>
        <w:tc>
          <w:tcPr>
            <w:tcW w:w="2074" w:type="dxa"/>
          </w:tcPr>
          <w:p w14:paraId="5FC0D39B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1</w:t>
            </w:r>
            <w:r w:rsidRPr="00AA7817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0</w:t>
            </w:r>
          </w:p>
        </w:tc>
        <w:tc>
          <w:tcPr>
            <w:tcW w:w="2074" w:type="dxa"/>
          </w:tcPr>
          <w:p w14:paraId="0382D6F3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0</w:t>
            </w:r>
            <w:r w:rsidRPr="00AA7817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.557</w:t>
            </w:r>
          </w:p>
        </w:tc>
      </w:tr>
      <w:tr w:rsidR="00011AE1" w:rsidRPr="00AA7817" w14:paraId="1D76A843" w14:textId="77777777" w:rsidTr="005B552A">
        <w:tc>
          <w:tcPr>
            <w:tcW w:w="2074" w:type="dxa"/>
            <w:tcBorders>
              <w:bottom w:val="single" w:sz="4" w:space="0" w:color="auto"/>
            </w:tcBorders>
          </w:tcPr>
          <w:p w14:paraId="4B0A0125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8"/>
              </w:rPr>
              <w:t>A</w:t>
            </w:r>
            <w:r w:rsidRPr="00AA781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8"/>
              </w:rPr>
              <w:t>MX+LVX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9DACE91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7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A33809F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4DA1579" w14:textId="77777777" w:rsidR="00011AE1" w:rsidRPr="00AA7817" w:rsidRDefault="00011AE1" w:rsidP="005B552A">
            <w:pPr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AA781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0</w:t>
            </w:r>
            <w:r w:rsidRPr="00AA7817">
              <w:rPr>
                <w:rFonts w:ascii="Times New Roman" w:hAnsi="Times New Roman" w:cs="Times New Roman"/>
                <w:color w:val="FF0000"/>
                <w:sz w:val="24"/>
                <w:szCs w:val="28"/>
              </w:rPr>
              <w:t>.181</w:t>
            </w:r>
          </w:p>
        </w:tc>
      </w:tr>
    </w:tbl>
    <w:p w14:paraId="6C21DBFE" w14:textId="77777777" w:rsidR="00011AE1" w:rsidRPr="00AA7817" w:rsidRDefault="00011AE1" w:rsidP="00011AE1">
      <w:pPr>
        <w:rPr>
          <w:rFonts w:ascii="Times New Roman" w:eastAsia="宋体" w:hAnsi="Times New Roman" w:cs="Times New Roman"/>
          <w:color w:val="FF0000"/>
          <w:sz w:val="24"/>
          <w:szCs w:val="24"/>
        </w:rPr>
      </w:pPr>
      <w:r w:rsidRPr="00AA7817">
        <w:rPr>
          <w:rFonts w:ascii="Times New Roman" w:hAnsi="Times New Roman" w:cs="Times New Roman"/>
          <w:color w:val="FF0000"/>
          <w:sz w:val="24"/>
          <w:szCs w:val="24"/>
        </w:rPr>
        <w:t xml:space="preserve">AMX, </w:t>
      </w:r>
      <w:r w:rsidRPr="00AA7817">
        <w:rPr>
          <w:rFonts w:ascii="Times New Roman" w:eastAsia="宋体" w:hAnsi="Times New Roman" w:cs="Times New Roman"/>
          <w:color w:val="FF0000"/>
          <w:sz w:val="24"/>
          <w:szCs w:val="24"/>
        </w:rPr>
        <w:t>amoxicillin;</w:t>
      </w:r>
      <w:r w:rsidRPr="00AA7817">
        <w:rPr>
          <w:rFonts w:ascii="Times New Roman" w:hAnsi="Times New Roman" w:cs="Times New Roman"/>
          <w:color w:val="FF0000"/>
          <w:sz w:val="24"/>
          <w:szCs w:val="24"/>
        </w:rPr>
        <w:t xml:space="preserve"> LVX, levofloxacin; MTZ, metronidazole; TET, </w:t>
      </w:r>
      <w:r w:rsidRPr="00AA7817">
        <w:rPr>
          <w:rFonts w:ascii="Times New Roman" w:eastAsia="宋体" w:hAnsi="Times New Roman" w:cs="Times New Roman"/>
          <w:color w:val="FF0000"/>
          <w:sz w:val="24"/>
          <w:szCs w:val="24"/>
        </w:rPr>
        <w:t>tetracycline; FZD, furazolidone.</w:t>
      </w:r>
    </w:p>
    <w:p w14:paraId="3D2A7D0C" w14:textId="6A018E51" w:rsidR="00011AE1" w:rsidRDefault="00011AE1" w:rsidP="00011AE1">
      <w:pPr>
        <w:rPr>
          <w:rFonts w:ascii="Times New Roman" w:eastAsia="华文仿宋" w:hAnsi="Times New Roman" w:cs="Times New Roman"/>
          <w:sz w:val="24"/>
          <w:szCs w:val="24"/>
        </w:rPr>
      </w:pPr>
      <w:r w:rsidRPr="00AA7817">
        <w:rPr>
          <w:rFonts w:ascii="Times New Roman" w:hAnsi="Times New Roman" w:cs="Times New Roman"/>
          <w:color w:val="FF0000"/>
          <w:sz w:val="24"/>
          <w:szCs w:val="28"/>
          <w:vertAlign w:val="superscript"/>
        </w:rPr>
        <w:t>*</w:t>
      </w:r>
      <w:r w:rsidRPr="00AA7817">
        <w:rPr>
          <w:rFonts w:ascii="Times New Roman" w:hAnsi="Times New Roman" w:cs="Times New Roman"/>
          <w:color w:val="FF0000"/>
          <w:sz w:val="24"/>
          <w:szCs w:val="28"/>
        </w:rPr>
        <w:t xml:space="preserve">All </w:t>
      </w:r>
      <w:r w:rsidRPr="00AA7817">
        <w:rPr>
          <w:rFonts w:ascii="Times New Roman" w:hAnsi="Times New Roman" w:cs="Times New Roman"/>
          <w:i/>
          <w:iCs/>
          <w:color w:val="FF0000"/>
          <w:sz w:val="24"/>
          <w:szCs w:val="28"/>
        </w:rPr>
        <w:t>P</w:t>
      </w:r>
      <w:r w:rsidRPr="00AA7817">
        <w:rPr>
          <w:rFonts w:ascii="Times New Roman" w:hAnsi="Times New Roman" w:cs="Times New Roman"/>
          <w:color w:val="FF0000"/>
          <w:sz w:val="24"/>
          <w:szCs w:val="28"/>
        </w:rPr>
        <w:t xml:space="preserve"> values were </w:t>
      </w:r>
      <w:proofErr w:type="spellStart"/>
      <w:r w:rsidRPr="00AA7817">
        <w:rPr>
          <w:rFonts w:ascii="Times New Roman" w:hAnsi="Times New Roman" w:cs="Times New Roman"/>
          <w:color w:val="FF0000"/>
          <w:sz w:val="24"/>
          <w:szCs w:val="28"/>
        </w:rPr>
        <w:t>were</w:t>
      </w:r>
      <w:proofErr w:type="spellEnd"/>
      <w:r w:rsidRPr="00AA7817">
        <w:rPr>
          <w:rFonts w:ascii="Times New Roman" w:hAnsi="Times New Roman" w:cs="Times New Roman"/>
          <w:color w:val="FF0000"/>
          <w:sz w:val="24"/>
          <w:szCs w:val="28"/>
        </w:rPr>
        <w:t xml:space="preserve"> calculated by Student's t test or Fisher's exact test.</w:t>
      </w:r>
    </w:p>
    <w:p w14:paraId="4595B358" w14:textId="1B0E0A71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04B351DE" w14:textId="6E5869B1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50DBA668" w14:textId="158BCE68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2F7A3177" w14:textId="7DC87938" w:rsid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p w14:paraId="0EDF5521" w14:textId="77777777" w:rsidR="00011AE1" w:rsidRPr="00011AE1" w:rsidRDefault="00011AE1" w:rsidP="00C71CE1">
      <w:pPr>
        <w:rPr>
          <w:rFonts w:ascii="Times New Roman" w:eastAsia="华文仿宋" w:hAnsi="Times New Roman" w:cs="Times New Roman"/>
          <w:sz w:val="24"/>
          <w:szCs w:val="24"/>
        </w:rPr>
      </w:pPr>
    </w:p>
    <w:sectPr w:rsidR="00011AE1" w:rsidRPr="00011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CB1"/>
    <w:rsid w:val="00011AE1"/>
    <w:rsid w:val="000266A7"/>
    <w:rsid w:val="00096452"/>
    <w:rsid w:val="00111895"/>
    <w:rsid w:val="00121F1C"/>
    <w:rsid w:val="002E4126"/>
    <w:rsid w:val="00342088"/>
    <w:rsid w:val="00345AF0"/>
    <w:rsid w:val="00413A50"/>
    <w:rsid w:val="00421EF8"/>
    <w:rsid w:val="00426098"/>
    <w:rsid w:val="004B26E5"/>
    <w:rsid w:val="004B67DE"/>
    <w:rsid w:val="004D13D1"/>
    <w:rsid w:val="004E794F"/>
    <w:rsid w:val="005134BC"/>
    <w:rsid w:val="00573071"/>
    <w:rsid w:val="00577CE1"/>
    <w:rsid w:val="005D5820"/>
    <w:rsid w:val="0065607F"/>
    <w:rsid w:val="00664328"/>
    <w:rsid w:val="006A7491"/>
    <w:rsid w:val="006A7F16"/>
    <w:rsid w:val="006C0EDF"/>
    <w:rsid w:val="006F443A"/>
    <w:rsid w:val="007061FA"/>
    <w:rsid w:val="007F18D8"/>
    <w:rsid w:val="00800048"/>
    <w:rsid w:val="00831286"/>
    <w:rsid w:val="00831E2E"/>
    <w:rsid w:val="00845D31"/>
    <w:rsid w:val="008C40DF"/>
    <w:rsid w:val="008D3CBB"/>
    <w:rsid w:val="008D422C"/>
    <w:rsid w:val="00962F7E"/>
    <w:rsid w:val="009F43D1"/>
    <w:rsid w:val="00A86234"/>
    <w:rsid w:val="00AA1706"/>
    <w:rsid w:val="00AC4E4D"/>
    <w:rsid w:val="00B17D13"/>
    <w:rsid w:val="00C37B11"/>
    <w:rsid w:val="00C543CE"/>
    <w:rsid w:val="00C55EC0"/>
    <w:rsid w:val="00C71CE1"/>
    <w:rsid w:val="00C86358"/>
    <w:rsid w:val="00C95666"/>
    <w:rsid w:val="00CA38AF"/>
    <w:rsid w:val="00CB1CB1"/>
    <w:rsid w:val="00CD3D71"/>
    <w:rsid w:val="00CE663B"/>
    <w:rsid w:val="00D011E0"/>
    <w:rsid w:val="00D94D30"/>
    <w:rsid w:val="00E170B4"/>
    <w:rsid w:val="00E40D78"/>
    <w:rsid w:val="00E56333"/>
    <w:rsid w:val="00EC5517"/>
    <w:rsid w:val="00F243AE"/>
    <w:rsid w:val="00F26F3D"/>
    <w:rsid w:val="00F66BA7"/>
    <w:rsid w:val="00F94516"/>
    <w:rsid w:val="00FD0764"/>
    <w:rsid w:val="00FD5D2F"/>
    <w:rsid w:val="00FF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E9117"/>
  <w15:chartTrackingRefBased/>
  <w15:docId w15:val="{13E5138F-F77A-1B40-A831-9FE9C6AF6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D78"/>
    <w:pPr>
      <w:widowControl w:val="0"/>
      <w:jc w:val="both"/>
    </w:pPr>
    <w:rPr>
      <w:szCs w:val="22"/>
    </w:rPr>
  </w:style>
  <w:style w:type="paragraph" w:styleId="1">
    <w:name w:val="heading 1"/>
    <w:basedOn w:val="a0"/>
    <w:next w:val="a"/>
    <w:link w:val="10"/>
    <w:uiPriority w:val="2"/>
    <w:qFormat/>
    <w:rsid w:val="00CB1CB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B1CB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B1CB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CB1CB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B1CB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CB1CB1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CB1CB1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CB1CB1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CB1CB1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CB1CB1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CB1CB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CB1CB1"/>
    <w:pPr>
      <w:ind w:firstLineChars="200" w:firstLine="420"/>
    </w:pPr>
    <w:rPr>
      <w:szCs w:val="24"/>
    </w:rPr>
  </w:style>
  <w:style w:type="table" w:styleId="a4">
    <w:name w:val="Table Grid"/>
    <w:basedOn w:val="a2"/>
    <w:uiPriority w:val="39"/>
    <w:rsid w:val="00E40D7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紫君</dc:creator>
  <cp:keywords/>
  <dc:description/>
  <cp:lastModifiedBy>Student</cp:lastModifiedBy>
  <cp:revision>4</cp:revision>
  <dcterms:created xsi:type="dcterms:W3CDTF">2022-01-24T19:03:00Z</dcterms:created>
  <dcterms:modified xsi:type="dcterms:W3CDTF">2022-02-08T21:39:00Z</dcterms:modified>
</cp:coreProperties>
</file>